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782C7" w14:textId="521B841A" w:rsidR="00057031" w:rsidRPr="00057031" w:rsidRDefault="00535958" w:rsidP="00057031">
      <w:pPr>
        <w:pStyle w:val="NormalWeb"/>
        <w:spacing w:before="0" w:beforeAutospacing="0" w:after="0" w:afterAutospacing="0"/>
        <w:rPr>
          <w:b/>
        </w:rPr>
      </w:pPr>
      <w:r w:rsidRPr="00102170">
        <w:rPr>
          <w:rFonts w:eastAsia="SimSun"/>
          <w:b/>
          <w:noProof/>
        </w:rPr>
        <w:t>S</w:t>
      </w:r>
      <w:r>
        <w:rPr>
          <w:rFonts w:eastAsia="SimSun"/>
          <w:b/>
          <w:noProof/>
        </w:rPr>
        <w:t xml:space="preserve">upplementary Material </w:t>
      </w:r>
      <w:bookmarkStart w:id="0" w:name="_GoBack"/>
      <w:bookmarkEnd w:id="0"/>
      <w:r>
        <w:rPr>
          <w:rFonts w:eastAsia="SimSun" w:hint="eastAsia"/>
          <w:b/>
          <w:noProof/>
        </w:rPr>
        <w:t xml:space="preserve">. </w:t>
      </w:r>
      <w:r w:rsidR="00057031">
        <w:rPr>
          <w:rFonts w:eastAsiaTheme="minorEastAsia" w:hint="eastAsia"/>
          <w:b/>
        </w:rPr>
        <w:t>Attribute and global scores for each PROM</w:t>
      </w:r>
      <w:r>
        <w:rPr>
          <w:rFonts w:eastAsiaTheme="minorEastAsia" w:hint="eastAsia"/>
          <w:b/>
        </w:rPr>
        <w:t xml:space="preserve"> on a </w:t>
      </w:r>
      <w:r w:rsidR="001571E8">
        <w:rPr>
          <w:rFonts w:eastAsiaTheme="minorEastAsia"/>
          <w:b/>
        </w:rPr>
        <w:t>five-point</w:t>
      </w:r>
      <w:r>
        <w:rPr>
          <w:rFonts w:eastAsiaTheme="minorEastAsia" w:hint="eastAsia"/>
          <w:b/>
        </w:rPr>
        <w:t xml:space="preserve"> scale according to </w:t>
      </w:r>
      <w:r>
        <w:rPr>
          <w:rFonts w:eastAsiaTheme="minorEastAsia"/>
          <w:b/>
        </w:rPr>
        <w:t>methodology</w:t>
      </w:r>
      <w:r>
        <w:rPr>
          <w:rFonts w:eastAsiaTheme="minorEastAsia" w:hint="eastAsia"/>
          <w:b/>
        </w:rPr>
        <w:t xml:space="preserve"> described in the Results section of the manuscript</w:t>
      </w:r>
    </w:p>
    <w:tbl>
      <w:tblPr>
        <w:tblStyle w:val="TableGrid"/>
        <w:tblW w:w="9600" w:type="dxa"/>
        <w:jc w:val="center"/>
        <w:tblLook w:val="04A0" w:firstRow="1" w:lastRow="0" w:firstColumn="1" w:lastColumn="0" w:noHBand="0" w:noVBand="1"/>
      </w:tblPr>
      <w:tblGrid>
        <w:gridCol w:w="1637"/>
        <w:gridCol w:w="1092"/>
        <w:gridCol w:w="1490"/>
        <w:gridCol w:w="948"/>
        <w:gridCol w:w="692"/>
        <w:gridCol w:w="1092"/>
        <w:gridCol w:w="1166"/>
        <w:gridCol w:w="670"/>
        <w:gridCol w:w="813"/>
      </w:tblGrid>
      <w:tr w:rsidR="00057031" w:rsidRPr="00AC7BB8" w14:paraId="154E7F5B" w14:textId="77777777" w:rsidTr="00A807D3">
        <w:trPr>
          <w:trHeight w:val="1280"/>
          <w:jc w:val="center"/>
        </w:trPr>
        <w:tc>
          <w:tcPr>
            <w:tcW w:w="1637" w:type="dxa"/>
          </w:tcPr>
          <w:p w14:paraId="35C0C3E4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PROM</w:t>
            </w:r>
          </w:p>
        </w:tc>
        <w:tc>
          <w:tcPr>
            <w:tcW w:w="1092" w:type="dxa"/>
          </w:tcPr>
          <w:p w14:paraId="3F27D320" w14:textId="77777777" w:rsidR="00057031" w:rsidRPr="00AC7BB8" w:rsidRDefault="00057031" w:rsidP="00A807D3">
            <w:pP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AC7BB8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Concept and measu-rement model</w:t>
            </w:r>
          </w:p>
        </w:tc>
        <w:tc>
          <w:tcPr>
            <w:tcW w:w="1490" w:type="dxa"/>
          </w:tcPr>
          <w:p w14:paraId="75DB4F88" w14:textId="77777777" w:rsidR="00057031" w:rsidRPr="00AC7BB8" w:rsidRDefault="00057031" w:rsidP="00A807D3">
            <w:pP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AC7BB8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Cultural and Language Adaptations</w:t>
            </w:r>
          </w:p>
          <w:p w14:paraId="79871D99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8" w:type="dxa"/>
          </w:tcPr>
          <w:p w14:paraId="4F8766E6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Reliab-ility</w:t>
            </w:r>
          </w:p>
        </w:tc>
        <w:tc>
          <w:tcPr>
            <w:tcW w:w="692" w:type="dxa"/>
          </w:tcPr>
          <w:p w14:paraId="18836A30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Vali-dity</w:t>
            </w:r>
          </w:p>
        </w:tc>
        <w:tc>
          <w:tcPr>
            <w:tcW w:w="1092" w:type="dxa"/>
          </w:tcPr>
          <w:p w14:paraId="048D64BF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Respon-siveness</w:t>
            </w:r>
          </w:p>
        </w:tc>
        <w:tc>
          <w:tcPr>
            <w:tcW w:w="1166" w:type="dxa"/>
          </w:tcPr>
          <w:p w14:paraId="3F5E946E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Interp-</w:t>
            </w:r>
          </w:p>
          <w:p w14:paraId="2A711DC6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retability</w:t>
            </w:r>
          </w:p>
        </w:tc>
        <w:tc>
          <w:tcPr>
            <w:tcW w:w="670" w:type="dxa"/>
          </w:tcPr>
          <w:p w14:paraId="508FF84A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Bur-den</w:t>
            </w:r>
          </w:p>
        </w:tc>
        <w:tc>
          <w:tcPr>
            <w:tcW w:w="813" w:type="dxa"/>
          </w:tcPr>
          <w:p w14:paraId="3E351409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Total Score /100</w:t>
            </w:r>
          </w:p>
        </w:tc>
      </w:tr>
      <w:tr w:rsidR="00057031" w:rsidRPr="00AC7BB8" w14:paraId="79F538D9" w14:textId="77777777" w:rsidTr="00A807D3">
        <w:trPr>
          <w:trHeight w:val="468"/>
          <w:jc w:val="center"/>
        </w:trPr>
        <w:tc>
          <w:tcPr>
            <w:tcW w:w="1637" w:type="dxa"/>
          </w:tcPr>
          <w:p w14:paraId="7F78709D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 xml:space="preserve">FJS </w:t>
            </w:r>
            <w:r>
              <w:rPr>
                <w:rFonts w:eastAsiaTheme="minorEastAsia" w:cstheme="minorHAnsi" w:hint="eastAsia"/>
                <w:b/>
                <w:sz w:val="20"/>
                <w:szCs w:val="20"/>
              </w:rPr>
              <w:t>(aggregate data)</w:t>
            </w:r>
          </w:p>
        </w:tc>
        <w:tc>
          <w:tcPr>
            <w:tcW w:w="1092" w:type="dxa"/>
          </w:tcPr>
          <w:p w14:paraId="4A853DD5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74A1E58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01EF3B0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51B7F3A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190C0AEB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7E0BA665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70" w:type="dxa"/>
          </w:tcPr>
          <w:p w14:paraId="1FFB666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0A94650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6.19</w:t>
            </w:r>
          </w:p>
        </w:tc>
      </w:tr>
      <w:tr w:rsidR="00057031" w:rsidRPr="00AC7BB8" w14:paraId="5BD8D0F8" w14:textId="77777777" w:rsidTr="00A807D3">
        <w:trPr>
          <w:trHeight w:val="468"/>
          <w:jc w:val="center"/>
        </w:trPr>
        <w:tc>
          <w:tcPr>
            <w:tcW w:w="1637" w:type="dxa"/>
          </w:tcPr>
          <w:p w14:paraId="4F92E593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UCLA</w:t>
            </w:r>
          </w:p>
        </w:tc>
        <w:tc>
          <w:tcPr>
            <w:tcW w:w="1092" w:type="dxa"/>
          </w:tcPr>
          <w:p w14:paraId="517E254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6F68C55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2167B5C9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22B59A6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2BF0B4EA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4C592C8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70" w:type="dxa"/>
          </w:tcPr>
          <w:p w14:paraId="140E27B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7E173853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39.95</w:t>
            </w:r>
          </w:p>
        </w:tc>
      </w:tr>
      <w:tr w:rsidR="001571E8" w:rsidRPr="00AC7BB8" w14:paraId="3C250E39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27D5AE02" w14:textId="0496DB73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OKS (Chen C et al)</w:t>
            </w:r>
          </w:p>
        </w:tc>
        <w:tc>
          <w:tcPr>
            <w:tcW w:w="1092" w:type="dxa"/>
          </w:tcPr>
          <w:p w14:paraId="4B815C7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3CC6187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16A5DDD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743C023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3D2E60B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3740E07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4EF0E1F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0A1AAB2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1.75</w:t>
            </w:r>
          </w:p>
        </w:tc>
      </w:tr>
      <w:tr w:rsidR="001571E8" w:rsidRPr="00AC7BB8" w14:paraId="0361548E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749F81BC" w14:textId="2A6D81B4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OKS (Lin K et al)</w:t>
            </w:r>
          </w:p>
        </w:tc>
        <w:tc>
          <w:tcPr>
            <w:tcW w:w="1092" w:type="dxa"/>
          </w:tcPr>
          <w:p w14:paraId="2641121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2960D67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948" w:type="dxa"/>
          </w:tcPr>
          <w:p w14:paraId="030FD38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1133463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7718F00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166" w:type="dxa"/>
          </w:tcPr>
          <w:p w14:paraId="12BD947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0DF645C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3BDF5F8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6.57</w:t>
            </w:r>
          </w:p>
        </w:tc>
      </w:tr>
      <w:tr w:rsidR="001571E8" w:rsidRPr="005B7524" w14:paraId="3EAA91FF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47F58521" w14:textId="46158F56" w:rsidR="001571E8" w:rsidRPr="00AC7BB8" w:rsidRDefault="001571E8" w:rsidP="001571E8">
            <w:pPr>
              <w:rPr>
                <w:rFonts w:cstheme="minorHAnsi"/>
                <w:b/>
                <w:sz w:val="20"/>
                <w:szCs w:val="20"/>
              </w:rPr>
            </w:pP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OKS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Wu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H 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2" w:type="dxa"/>
          </w:tcPr>
          <w:p w14:paraId="3101300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159BA19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948" w:type="dxa"/>
          </w:tcPr>
          <w:p w14:paraId="0E92975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28C49FA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1A2D823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5EEA3D5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5B3F407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2499E31D" w14:textId="77777777" w:rsidR="001571E8" w:rsidRPr="005B7524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5B7524">
              <w:rPr>
                <w:rFonts w:ascii="Calibri" w:hAnsi="Calibri" w:cs="Calibri"/>
                <w:sz w:val="20"/>
                <w:szCs w:val="20"/>
              </w:rPr>
              <w:t>28.79</w:t>
            </w:r>
          </w:p>
        </w:tc>
      </w:tr>
      <w:tr w:rsidR="001571E8" w:rsidRPr="00AC7BB8" w14:paraId="3719B680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30AFC1E6" w14:textId="030B3BBE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OKS (Li YJ et al)</w:t>
            </w:r>
          </w:p>
        </w:tc>
        <w:tc>
          <w:tcPr>
            <w:tcW w:w="1092" w:type="dxa"/>
          </w:tcPr>
          <w:p w14:paraId="61AE5B5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78F3CB3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3BC7BAF2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785BB82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71B4424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2B605C5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AC248E6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7A735F3E" w14:textId="77777777" w:rsidR="001571E8" w:rsidRPr="005B7524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5B7524">
              <w:rPr>
                <w:rFonts w:ascii="Calibri" w:hAnsi="Calibri" w:cs="Calibri"/>
                <w:sz w:val="20"/>
                <w:szCs w:val="20"/>
              </w:rPr>
              <w:t>19.52</w:t>
            </w:r>
          </w:p>
        </w:tc>
      </w:tr>
      <w:tr w:rsidR="001571E8" w:rsidRPr="00AC7BB8" w14:paraId="433F1611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707B1268" w14:textId="60FF98E0" w:rsidR="001571E8" w:rsidRPr="00AC7BB8" w:rsidRDefault="001571E8" w:rsidP="001571E8">
            <w:pPr>
              <w:rPr>
                <w:rFonts w:cstheme="minorHAnsi"/>
                <w:b/>
                <w:sz w:val="20"/>
                <w:szCs w:val="20"/>
              </w:rPr>
            </w:pP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OKS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hen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S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2" w:type="dxa"/>
          </w:tcPr>
          <w:p w14:paraId="3C7E0BA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4A92DB4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7EF29D5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3C8BD49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5B66D282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166" w:type="dxa"/>
          </w:tcPr>
          <w:p w14:paraId="12A6AD88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0" w:type="dxa"/>
          </w:tcPr>
          <w:p w14:paraId="1F5BE7E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23DBD31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9.24</w:t>
            </w:r>
          </w:p>
        </w:tc>
      </w:tr>
      <w:tr w:rsidR="001571E8" w:rsidRPr="00AC7BB8" w14:paraId="2C730EF2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663E60CA" w14:textId="4898B3B3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ACL-RSI (Chen T et al)</w:t>
            </w:r>
          </w:p>
        </w:tc>
        <w:tc>
          <w:tcPr>
            <w:tcW w:w="1092" w:type="dxa"/>
          </w:tcPr>
          <w:p w14:paraId="021424B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59D03EB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2502D6F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78FD7C1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2F8EB80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1136C29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7CD3800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58E38BB2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0.06</w:t>
            </w:r>
          </w:p>
        </w:tc>
      </w:tr>
      <w:tr w:rsidR="001571E8" w:rsidRPr="00AC7BB8" w14:paraId="0CE7CE86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5511273D" w14:textId="272AC64D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ACL-RSI (Jia ZY et al)</w:t>
            </w:r>
          </w:p>
        </w:tc>
        <w:tc>
          <w:tcPr>
            <w:tcW w:w="1092" w:type="dxa"/>
          </w:tcPr>
          <w:p w14:paraId="0E1B3A6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459B98AB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7D3CB48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1CE5B7A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33C2F54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59498C4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75982D1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6A06409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0.06</w:t>
            </w:r>
          </w:p>
        </w:tc>
      </w:tr>
      <w:tr w:rsidR="00057031" w:rsidRPr="00AC7BB8" w14:paraId="00C6F07D" w14:textId="77777777" w:rsidTr="00A807D3">
        <w:trPr>
          <w:trHeight w:val="468"/>
          <w:jc w:val="center"/>
        </w:trPr>
        <w:tc>
          <w:tcPr>
            <w:tcW w:w="1637" w:type="dxa"/>
          </w:tcPr>
          <w:p w14:paraId="33EAA7F9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Tegner</w:t>
            </w:r>
          </w:p>
        </w:tc>
        <w:tc>
          <w:tcPr>
            <w:tcW w:w="1092" w:type="dxa"/>
          </w:tcPr>
          <w:p w14:paraId="4C3AC543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05AE71F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10569CF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65CFBAB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6D39FCC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64A34E6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0" w:type="dxa"/>
          </w:tcPr>
          <w:p w14:paraId="6802FB9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557B931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0.61</w:t>
            </w:r>
          </w:p>
        </w:tc>
      </w:tr>
      <w:tr w:rsidR="00057031" w:rsidRPr="00AC7BB8" w14:paraId="227B5A74" w14:textId="77777777" w:rsidTr="00A807D3">
        <w:trPr>
          <w:trHeight w:val="468"/>
          <w:jc w:val="center"/>
        </w:trPr>
        <w:tc>
          <w:tcPr>
            <w:tcW w:w="1637" w:type="dxa"/>
          </w:tcPr>
          <w:p w14:paraId="6B04AD0C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KOS ADL</w:t>
            </w:r>
          </w:p>
        </w:tc>
        <w:tc>
          <w:tcPr>
            <w:tcW w:w="1092" w:type="dxa"/>
          </w:tcPr>
          <w:p w14:paraId="2D6F83B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2A1C1D0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1393705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1A4878D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694FB5E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166" w:type="dxa"/>
          </w:tcPr>
          <w:p w14:paraId="32023FC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1B566FF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5E1338EA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6.67</w:t>
            </w:r>
          </w:p>
        </w:tc>
      </w:tr>
      <w:tr w:rsidR="00057031" w:rsidRPr="00AC7BB8" w14:paraId="0DAC35C7" w14:textId="77777777" w:rsidTr="00A807D3">
        <w:trPr>
          <w:trHeight w:val="468"/>
          <w:jc w:val="center"/>
        </w:trPr>
        <w:tc>
          <w:tcPr>
            <w:tcW w:w="1637" w:type="dxa"/>
          </w:tcPr>
          <w:p w14:paraId="7149C7C3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IKDC</w:t>
            </w:r>
          </w:p>
        </w:tc>
        <w:tc>
          <w:tcPr>
            <w:tcW w:w="1092" w:type="dxa"/>
          </w:tcPr>
          <w:p w14:paraId="368189D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2290C1B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2664321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6CE2876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4972501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166" w:type="dxa"/>
          </w:tcPr>
          <w:p w14:paraId="417766F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1CB6A93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26866A6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51.28</w:t>
            </w:r>
          </w:p>
        </w:tc>
      </w:tr>
      <w:tr w:rsidR="00057031" w:rsidRPr="00AC7BB8" w14:paraId="4BC2198B" w14:textId="77777777" w:rsidTr="00A807D3">
        <w:trPr>
          <w:trHeight w:val="468"/>
          <w:jc w:val="center"/>
        </w:trPr>
        <w:tc>
          <w:tcPr>
            <w:tcW w:w="1637" w:type="dxa"/>
          </w:tcPr>
          <w:p w14:paraId="2297D6A8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APQ</w:t>
            </w:r>
          </w:p>
        </w:tc>
        <w:tc>
          <w:tcPr>
            <w:tcW w:w="1092" w:type="dxa"/>
          </w:tcPr>
          <w:p w14:paraId="3612A9D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0509BF6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61FF706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1F8932C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6D6D0D8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0BADA23B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1F357A5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61A32B5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4.93</w:t>
            </w:r>
          </w:p>
        </w:tc>
      </w:tr>
      <w:tr w:rsidR="00057031" w:rsidRPr="00AC7BB8" w14:paraId="73C68E52" w14:textId="77777777" w:rsidTr="00A807D3">
        <w:trPr>
          <w:trHeight w:val="468"/>
          <w:jc w:val="center"/>
        </w:trPr>
        <w:tc>
          <w:tcPr>
            <w:tcW w:w="1637" w:type="dxa"/>
          </w:tcPr>
          <w:p w14:paraId="705AD624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WOMAC</w:t>
            </w:r>
          </w:p>
        </w:tc>
        <w:tc>
          <w:tcPr>
            <w:tcW w:w="1092" w:type="dxa"/>
          </w:tcPr>
          <w:p w14:paraId="67D60B73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19823C0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948" w:type="dxa"/>
          </w:tcPr>
          <w:p w14:paraId="3445BF0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72BEF56A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22D9DD5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166" w:type="dxa"/>
          </w:tcPr>
          <w:p w14:paraId="1B0D39E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65744BC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398D10B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35.14</w:t>
            </w:r>
          </w:p>
        </w:tc>
      </w:tr>
      <w:tr w:rsidR="00057031" w:rsidRPr="00AC7BB8" w14:paraId="25E26707" w14:textId="77777777" w:rsidTr="00A807D3">
        <w:trPr>
          <w:trHeight w:val="468"/>
          <w:jc w:val="center"/>
        </w:trPr>
        <w:tc>
          <w:tcPr>
            <w:tcW w:w="1637" w:type="dxa"/>
          </w:tcPr>
          <w:p w14:paraId="234EE430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WOMET</w:t>
            </w:r>
          </w:p>
        </w:tc>
        <w:tc>
          <w:tcPr>
            <w:tcW w:w="1092" w:type="dxa"/>
          </w:tcPr>
          <w:p w14:paraId="2494DDC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7E0CFB0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530800C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7513CC0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1386352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166" w:type="dxa"/>
          </w:tcPr>
          <w:p w14:paraId="1EB1FD8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D56D34B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76F4BC2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51.73</w:t>
            </w:r>
          </w:p>
        </w:tc>
      </w:tr>
      <w:tr w:rsidR="00057031" w:rsidRPr="00AC7BB8" w14:paraId="25FF2621" w14:textId="77777777" w:rsidTr="00A807D3">
        <w:trPr>
          <w:trHeight w:val="468"/>
          <w:jc w:val="center"/>
        </w:trPr>
        <w:tc>
          <w:tcPr>
            <w:tcW w:w="1637" w:type="dxa"/>
          </w:tcPr>
          <w:p w14:paraId="799748FD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Lysh</w:t>
            </w:r>
            <w:r>
              <w:rPr>
                <w:rFonts w:eastAsiaTheme="minorEastAsia" w:cstheme="minorHAnsi" w:hint="eastAsia"/>
                <w:b/>
                <w:sz w:val="20"/>
                <w:szCs w:val="20"/>
              </w:rPr>
              <w:t>o</w:t>
            </w:r>
            <w:r w:rsidRPr="00AC7BB8">
              <w:rPr>
                <w:rFonts w:cstheme="minorHAnsi"/>
                <w:b/>
                <w:sz w:val="20"/>
                <w:szCs w:val="20"/>
              </w:rPr>
              <w:t>lm</w:t>
            </w:r>
          </w:p>
        </w:tc>
        <w:tc>
          <w:tcPr>
            <w:tcW w:w="1092" w:type="dxa"/>
          </w:tcPr>
          <w:p w14:paraId="3BD7FCC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90" w:type="dxa"/>
          </w:tcPr>
          <w:p w14:paraId="6808793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281F0B8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4A0AC829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1AAD9F9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166" w:type="dxa"/>
          </w:tcPr>
          <w:p w14:paraId="11D1384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267F6D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09769A03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3.58</w:t>
            </w:r>
          </w:p>
        </w:tc>
      </w:tr>
      <w:tr w:rsidR="00057031" w:rsidRPr="00AC7BB8" w14:paraId="6E299A92" w14:textId="77777777" w:rsidTr="00A807D3">
        <w:trPr>
          <w:trHeight w:val="468"/>
          <w:jc w:val="center"/>
        </w:trPr>
        <w:tc>
          <w:tcPr>
            <w:tcW w:w="1637" w:type="dxa"/>
          </w:tcPr>
          <w:p w14:paraId="48668CF0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OAKHQOL</w:t>
            </w:r>
          </w:p>
        </w:tc>
        <w:tc>
          <w:tcPr>
            <w:tcW w:w="1092" w:type="dxa"/>
          </w:tcPr>
          <w:p w14:paraId="2139C1E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3FD1B32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6AD1F9D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146B7D5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7AB31A6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166" w:type="dxa"/>
          </w:tcPr>
          <w:p w14:paraId="440A134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5191731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813" w:type="dxa"/>
            <w:vAlign w:val="bottom"/>
          </w:tcPr>
          <w:p w14:paraId="53F80D7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55.43</w:t>
            </w:r>
          </w:p>
        </w:tc>
      </w:tr>
      <w:tr w:rsidR="001571E8" w:rsidRPr="00AC7BB8" w14:paraId="3748665C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4D1BB50B" w14:textId="2AE4E847" w:rsidR="001571E8" w:rsidRPr="007967A6" w:rsidRDefault="001571E8" w:rsidP="001571E8">
            <w:pPr>
              <w:rPr>
                <w:rFonts w:eastAsiaTheme="minorEastAsia"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 xml:space="preserve">LEFS (Xu L </w:t>
            </w:r>
            <w:r w:rsidRPr="007967A6">
              <w:rPr>
                <w:rFonts w:ascii="Calibri" w:hAnsi="Calibri" w:cs="Calibri" w:hint="eastAsia"/>
                <w:b/>
                <w:color w:val="000000"/>
                <w:sz w:val="22"/>
                <w:szCs w:val="22"/>
                <w:lang w:val="fr-FR"/>
              </w:rPr>
              <w:t>et</w:t>
            </w: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 xml:space="preserve"> </w:t>
            </w:r>
            <w:r w:rsidRPr="007967A6">
              <w:rPr>
                <w:rFonts w:ascii="Calibri" w:hAnsi="Calibri" w:cs="Calibri" w:hint="eastAsia"/>
                <w:b/>
                <w:color w:val="000000"/>
                <w:sz w:val="22"/>
                <w:szCs w:val="22"/>
                <w:lang w:val="fr-FR"/>
              </w:rPr>
              <w:t>al</w:t>
            </w: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1092" w:type="dxa"/>
          </w:tcPr>
          <w:p w14:paraId="3AFD575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240B7C9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67B88A18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2D96AC9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0868BA1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166" w:type="dxa"/>
          </w:tcPr>
          <w:p w14:paraId="34B88B0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6BB6B7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7F172DE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54.87</w:t>
            </w:r>
          </w:p>
        </w:tc>
      </w:tr>
      <w:tr w:rsidR="001571E8" w:rsidRPr="00AC7BB8" w14:paraId="1BEFA995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6F8BABDD" w14:textId="2AAFC7E2" w:rsidR="001571E8" w:rsidRPr="00AC7BB8" w:rsidRDefault="001571E8" w:rsidP="001571E8">
            <w:pPr>
              <w:rPr>
                <w:rFonts w:cstheme="minorHAnsi"/>
                <w:b/>
                <w:sz w:val="20"/>
                <w:szCs w:val="20"/>
              </w:rPr>
            </w:pP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LEFS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u N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2" w:type="dxa"/>
          </w:tcPr>
          <w:p w14:paraId="5C4D3252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1890698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48" w:type="dxa"/>
          </w:tcPr>
          <w:p w14:paraId="772C3B0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76E23C9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603C133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7BBB4B5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5B46920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813" w:type="dxa"/>
            <w:vAlign w:val="bottom"/>
          </w:tcPr>
          <w:p w14:paraId="3D5C608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28.94</w:t>
            </w:r>
          </w:p>
        </w:tc>
      </w:tr>
      <w:tr w:rsidR="001571E8" w:rsidRPr="00AC7BB8" w14:paraId="15634041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544975BF" w14:textId="28DDBBCA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Frenchay (Zhang TJ et al)</w:t>
            </w:r>
          </w:p>
        </w:tc>
        <w:tc>
          <w:tcPr>
            <w:tcW w:w="1092" w:type="dxa"/>
          </w:tcPr>
          <w:p w14:paraId="2136F83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54DCB83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3294AB5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0C7EF94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7E2D371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27A7263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527253D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07063D1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1571E8" w:rsidRPr="00AC7BB8" w14:paraId="648408FD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1BA4B25E" w14:textId="2E721307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Frenchay (Lian HR et al)</w:t>
            </w:r>
          </w:p>
        </w:tc>
        <w:tc>
          <w:tcPr>
            <w:tcW w:w="1092" w:type="dxa"/>
          </w:tcPr>
          <w:p w14:paraId="185B6ED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06B79B1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4CC4FC7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3C1770C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92" w:type="dxa"/>
          </w:tcPr>
          <w:p w14:paraId="6A4D3CB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301EC61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7A348F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3E33CE7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13.89</w:t>
            </w:r>
          </w:p>
        </w:tc>
      </w:tr>
      <w:tr w:rsidR="001571E8" w:rsidRPr="00AC7BB8" w14:paraId="2CAA9BE2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3859AB60" w14:textId="592979B3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KOOS (Zhang QH et al)</w:t>
            </w:r>
          </w:p>
        </w:tc>
        <w:tc>
          <w:tcPr>
            <w:tcW w:w="1092" w:type="dxa"/>
          </w:tcPr>
          <w:p w14:paraId="6310571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04E9152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7CDE055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6C7F919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7501A75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166" w:type="dxa"/>
          </w:tcPr>
          <w:p w14:paraId="5B7ECD0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A8CD74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782B355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7.51</w:t>
            </w:r>
          </w:p>
        </w:tc>
      </w:tr>
      <w:tr w:rsidR="001571E8" w:rsidRPr="00AC7BB8" w14:paraId="1B14F9AD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282AED04" w14:textId="272EA564" w:rsidR="001571E8" w:rsidRPr="00AC7BB8" w:rsidRDefault="001571E8" w:rsidP="001571E8">
            <w:pPr>
              <w:rPr>
                <w:rFonts w:cstheme="minorHAnsi"/>
                <w:b/>
                <w:sz w:val="20"/>
                <w:szCs w:val="20"/>
              </w:rPr>
            </w:pP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KOOS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heng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WJ)</w:t>
            </w:r>
          </w:p>
        </w:tc>
        <w:tc>
          <w:tcPr>
            <w:tcW w:w="1092" w:type="dxa"/>
          </w:tcPr>
          <w:p w14:paraId="11D389F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7B60CEEC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4BEF4026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347CDAE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34E7B03B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3760A41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1185073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377192A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0.94</w:t>
            </w:r>
          </w:p>
        </w:tc>
      </w:tr>
      <w:tr w:rsidR="001571E8" w:rsidRPr="00AC7BB8" w14:paraId="4CE047AD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0EBB1ADF" w14:textId="438BAD3E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lastRenderedPageBreak/>
              <w:t>KOOS (Wang Y et al)</w:t>
            </w:r>
          </w:p>
        </w:tc>
        <w:tc>
          <w:tcPr>
            <w:tcW w:w="1092" w:type="dxa"/>
          </w:tcPr>
          <w:p w14:paraId="3B029941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6DBE2DF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33F5AD3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73035DE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6336BDA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4616ECB6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7883E6AB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7735252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37.24</w:t>
            </w:r>
          </w:p>
        </w:tc>
      </w:tr>
      <w:tr w:rsidR="001571E8" w:rsidRPr="00AC7BB8" w14:paraId="1929CD2A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532A9C53" w14:textId="6081FB0A" w:rsidR="001571E8" w:rsidRPr="00AC7BB8" w:rsidRDefault="001571E8" w:rsidP="001571E8">
            <w:pPr>
              <w:rPr>
                <w:rFonts w:cstheme="minorHAnsi"/>
                <w:b/>
                <w:sz w:val="20"/>
                <w:szCs w:val="20"/>
              </w:rPr>
            </w:pP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KOOS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Che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S </w:t>
            </w:r>
            <w:r w:rsidRPr="001D1358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t al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2" w:type="dxa"/>
          </w:tcPr>
          <w:p w14:paraId="24BC0C3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5D2E9C8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603810D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61EA85C8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7D1B31A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166" w:type="dxa"/>
          </w:tcPr>
          <w:p w14:paraId="174CD85E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7A155BF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20773B4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50.57</w:t>
            </w:r>
          </w:p>
        </w:tc>
      </w:tr>
      <w:tr w:rsidR="001571E8" w:rsidRPr="00AC7BB8" w14:paraId="4374C5A0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73B08AD6" w14:textId="75888E77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IPAQ (Gao D et al)</w:t>
            </w:r>
          </w:p>
        </w:tc>
        <w:tc>
          <w:tcPr>
            <w:tcW w:w="1092" w:type="dxa"/>
          </w:tcPr>
          <w:p w14:paraId="56CB37F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4D2FD5AD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3F2535D9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118FA42B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092" w:type="dxa"/>
          </w:tcPr>
          <w:p w14:paraId="4E99D36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7E4FB85B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5360862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39065843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1571E8" w:rsidRPr="00AC7BB8" w14:paraId="7A819CED" w14:textId="77777777" w:rsidTr="001571E8">
        <w:trPr>
          <w:trHeight w:val="468"/>
          <w:jc w:val="center"/>
        </w:trPr>
        <w:tc>
          <w:tcPr>
            <w:tcW w:w="1637" w:type="dxa"/>
            <w:vAlign w:val="bottom"/>
          </w:tcPr>
          <w:p w14:paraId="71CE694F" w14:textId="12CE5149" w:rsidR="001571E8" w:rsidRPr="007967A6" w:rsidRDefault="001571E8" w:rsidP="001571E8">
            <w:pPr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7967A6">
              <w:rPr>
                <w:rFonts w:ascii="Calibri" w:hAnsi="Calibri" w:cs="Calibri"/>
                <w:b/>
                <w:color w:val="000000"/>
                <w:sz w:val="22"/>
                <w:szCs w:val="22"/>
                <w:lang w:val="fr-FR"/>
              </w:rPr>
              <w:t>IPAQ  (Lan PW et al)</w:t>
            </w:r>
          </w:p>
        </w:tc>
        <w:tc>
          <w:tcPr>
            <w:tcW w:w="1092" w:type="dxa"/>
          </w:tcPr>
          <w:p w14:paraId="16AAE1E7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34A92B78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58F5582F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5744E8C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09A1FA40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260A1D54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6D13DC35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2DF3BC0A" w14:textId="77777777" w:rsidR="001571E8" w:rsidRPr="00AC7BB8" w:rsidRDefault="001571E8" w:rsidP="001571E8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57031" w:rsidRPr="00AC7BB8" w14:paraId="6F523246" w14:textId="77777777" w:rsidTr="00A807D3">
        <w:trPr>
          <w:trHeight w:val="468"/>
          <w:jc w:val="center"/>
        </w:trPr>
        <w:tc>
          <w:tcPr>
            <w:tcW w:w="1637" w:type="dxa"/>
          </w:tcPr>
          <w:p w14:paraId="596E335F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K-SES</w:t>
            </w:r>
          </w:p>
        </w:tc>
        <w:tc>
          <w:tcPr>
            <w:tcW w:w="1092" w:type="dxa"/>
          </w:tcPr>
          <w:p w14:paraId="73B5A65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1ABB47DA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1DC02D9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70A0F66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6A1AC33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1FC0B695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3F29272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28D0DA4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34.70</w:t>
            </w:r>
          </w:p>
        </w:tc>
      </w:tr>
      <w:tr w:rsidR="00057031" w:rsidRPr="00AC7BB8" w14:paraId="02406BD0" w14:textId="77777777" w:rsidTr="00A807D3">
        <w:trPr>
          <w:trHeight w:val="468"/>
          <w:jc w:val="center"/>
        </w:trPr>
        <w:tc>
          <w:tcPr>
            <w:tcW w:w="1637" w:type="dxa"/>
          </w:tcPr>
          <w:p w14:paraId="3F5FA3E3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MSK HQ</w:t>
            </w:r>
          </w:p>
        </w:tc>
        <w:tc>
          <w:tcPr>
            <w:tcW w:w="1092" w:type="dxa"/>
          </w:tcPr>
          <w:p w14:paraId="531F0A1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1490" w:type="dxa"/>
          </w:tcPr>
          <w:p w14:paraId="68D1F66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59E6D18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070097B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3CC8E40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01E0C24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2688E5B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813" w:type="dxa"/>
            <w:vAlign w:val="bottom"/>
          </w:tcPr>
          <w:p w14:paraId="6CE0AC5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49.21</w:t>
            </w:r>
          </w:p>
        </w:tc>
      </w:tr>
      <w:tr w:rsidR="00057031" w:rsidRPr="00AC7BB8" w14:paraId="0375BC14" w14:textId="77777777" w:rsidTr="00A807D3">
        <w:trPr>
          <w:trHeight w:val="468"/>
          <w:jc w:val="center"/>
        </w:trPr>
        <w:tc>
          <w:tcPr>
            <w:tcW w:w="1637" w:type="dxa"/>
          </w:tcPr>
          <w:p w14:paraId="7C74B4BE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JKOM</w:t>
            </w:r>
          </w:p>
        </w:tc>
        <w:tc>
          <w:tcPr>
            <w:tcW w:w="1092" w:type="dxa"/>
          </w:tcPr>
          <w:p w14:paraId="2446E75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4F25F15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948" w:type="dxa"/>
          </w:tcPr>
          <w:p w14:paraId="7DA940D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61288F6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6C135263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3C4CA19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62E000F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4692A94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color w:val="000000"/>
                <w:sz w:val="20"/>
                <w:szCs w:val="20"/>
              </w:rPr>
              <w:t>20.89</w:t>
            </w:r>
          </w:p>
        </w:tc>
      </w:tr>
      <w:tr w:rsidR="00057031" w:rsidRPr="00AC7BB8" w14:paraId="79D3CC89" w14:textId="77777777" w:rsidTr="00A807D3">
        <w:trPr>
          <w:trHeight w:val="468"/>
          <w:jc w:val="center"/>
        </w:trPr>
        <w:tc>
          <w:tcPr>
            <w:tcW w:w="1637" w:type="dxa"/>
          </w:tcPr>
          <w:p w14:paraId="56BCFB38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KOA-TCM-SES</w:t>
            </w:r>
          </w:p>
        </w:tc>
        <w:tc>
          <w:tcPr>
            <w:tcW w:w="1092" w:type="dxa"/>
          </w:tcPr>
          <w:p w14:paraId="2AFE76C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7F1F653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7279EBC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92" w:type="dxa"/>
          </w:tcPr>
          <w:p w14:paraId="4A572F8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0DC7EA40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166" w:type="dxa"/>
          </w:tcPr>
          <w:p w14:paraId="49724B4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40BFAFB3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14C440FE" w14:textId="77777777" w:rsidR="00057031" w:rsidRDefault="00057031" w:rsidP="00A807D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FE176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sz w:val="20"/>
                <w:szCs w:val="20"/>
              </w:rPr>
              <w:t>40.43</w:t>
            </w:r>
          </w:p>
        </w:tc>
      </w:tr>
      <w:tr w:rsidR="00057031" w:rsidRPr="00AC7BB8" w14:paraId="1FDC3D06" w14:textId="77777777" w:rsidTr="00A807D3">
        <w:trPr>
          <w:trHeight w:val="468"/>
          <w:jc w:val="center"/>
        </w:trPr>
        <w:tc>
          <w:tcPr>
            <w:tcW w:w="1637" w:type="dxa"/>
          </w:tcPr>
          <w:p w14:paraId="4D5A9DFA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Modified WOMAC</w:t>
            </w:r>
          </w:p>
        </w:tc>
        <w:tc>
          <w:tcPr>
            <w:tcW w:w="1092" w:type="dxa"/>
          </w:tcPr>
          <w:p w14:paraId="286B638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490" w:type="dxa"/>
          </w:tcPr>
          <w:p w14:paraId="3AD6E8F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48" w:type="dxa"/>
          </w:tcPr>
          <w:p w14:paraId="61B5512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03F65EAC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1D9A8D6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4D2E921D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0EA82E2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vAlign w:val="bottom"/>
          </w:tcPr>
          <w:p w14:paraId="64FED91E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sz w:val="20"/>
                <w:szCs w:val="20"/>
              </w:rPr>
              <w:t>24.18</w:t>
            </w:r>
          </w:p>
        </w:tc>
      </w:tr>
      <w:tr w:rsidR="00057031" w:rsidRPr="00AC7BB8" w14:paraId="6D7F61C2" w14:textId="77777777" w:rsidTr="00A807D3">
        <w:trPr>
          <w:trHeight w:val="468"/>
          <w:jc w:val="center"/>
        </w:trPr>
        <w:tc>
          <w:tcPr>
            <w:tcW w:w="1637" w:type="dxa"/>
          </w:tcPr>
          <w:p w14:paraId="5F1DE2F3" w14:textId="77777777" w:rsidR="00057031" w:rsidRPr="00AC7BB8" w:rsidRDefault="00057031" w:rsidP="00A807D3">
            <w:pPr>
              <w:rPr>
                <w:rFonts w:cstheme="minorHAnsi"/>
                <w:b/>
                <w:sz w:val="20"/>
                <w:szCs w:val="20"/>
              </w:rPr>
            </w:pPr>
            <w:r w:rsidRPr="00AC7BB8">
              <w:rPr>
                <w:rFonts w:cstheme="minorHAnsi"/>
                <w:b/>
                <w:sz w:val="20"/>
                <w:szCs w:val="20"/>
              </w:rPr>
              <w:t>ICOAP</w:t>
            </w:r>
          </w:p>
        </w:tc>
        <w:tc>
          <w:tcPr>
            <w:tcW w:w="1092" w:type="dxa"/>
          </w:tcPr>
          <w:p w14:paraId="189860F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490" w:type="dxa"/>
          </w:tcPr>
          <w:p w14:paraId="28CCB1A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948" w:type="dxa"/>
          </w:tcPr>
          <w:p w14:paraId="4FC8504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52BC69E4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092" w:type="dxa"/>
          </w:tcPr>
          <w:p w14:paraId="21372F37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1166" w:type="dxa"/>
          </w:tcPr>
          <w:p w14:paraId="5D1B0D39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71D71F0B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64CED2F1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sz w:val="20"/>
                <w:szCs w:val="20"/>
              </w:rPr>
              <w:t>50.75</w:t>
            </w:r>
          </w:p>
        </w:tc>
      </w:tr>
      <w:tr w:rsidR="00057031" w:rsidRPr="00AC7BB8" w14:paraId="2C2B355A" w14:textId="77777777" w:rsidTr="00A807D3">
        <w:trPr>
          <w:trHeight w:val="468"/>
          <w:jc w:val="center"/>
        </w:trPr>
        <w:tc>
          <w:tcPr>
            <w:tcW w:w="1637" w:type="dxa"/>
          </w:tcPr>
          <w:p w14:paraId="4AD63322" w14:textId="77777777" w:rsidR="00057031" w:rsidRPr="000F6B20" w:rsidRDefault="00057031" w:rsidP="00A807D3">
            <w:pPr>
              <w:rPr>
                <w:rFonts w:eastAsiaTheme="minorEastAsia" w:cstheme="minorHAnsi"/>
                <w:b/>
                <w:sz w:val="20"/>
                <w:szCs w:val="20"/>
              </w:rPr>
            </w:pPr>
            <w:r>
              <w:rPr>
                <w:rFonts w:eastAsiaTheme="minorEastAsia" w:cstheme="minorHAnsi" w:hint="eastAsia"/>
                <w:b/>
                <w:sz w:val="20"/>
                <w:szCs w:val="20"/>
              </w:rPr>
              <w:t>TSK-11</w:t>
            </w:r>
          </w:p>
        </w:tc>
        <w:tc>
          <w:tcPr>
            <w:tcW w:w="1092" w:type="dxa"/>
          </w:tcPr>
          <w:p w14:paraId="1674694F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0AF8B9E5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+</w:t>
            </w:r>
          </w:p>
        </w:tc>
        <w:tc>
          <w:tcPr>
            <w:tcW w:w="948" w:type="dxa"/>
          </w:tcPr>
          <w:p w14:paraId="03003088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92" w:type="dxa"/>
          </w:tcPr>
          <w:p w14:paraId="39527692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1092" w:type="dxa"/>
          </w:tcPr>
          <w:p w14:paraId="2B9B9C7B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66" w:type="dxa"/>
          </w:tcPr>
          <w:p w14:paraId="0BCED235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0" w:type="dxa"/>
          </w:tcPr>
          <w:p w14:paraId="18630596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3" w:type="dxa"/>
            <w:vAlign w:val="bottom"/>
          </w:tcPr>
          <w:p w14:paraId="29DA062A" w14:textId="77777777" w:rsidR="00057031" w:rsidRPr="00AC7BB8" w:rsidRDefault="00057031" w:rsidP="00A807D3">
            <w:pPr>
              <w:rPr>
                <w:rFonts w:cstheme="minorHAnsi"/>
                <w:sz w:val="20"/>
                <w:szCs w:val="20"/>
              </w:rPr>
            </w:pPr>
            <w:r w:rsidRPr="00AC7BB8">
              <w:rPr>
                <w:rFonts w:ascii="Calibri" w:hAnsi="Calibri" w:cs="Calibri"/>
                <w:sz w:val="20"/>
                <w:szCs w:val="20"/>
              </w:rPr>
              <w:t>28.89</w:t>
            </w:r>
          </w:p>
        </w:tc>
      </w:tr>
    </w:tbl>
    <w:p w14:paraId="10AA8B19" w14:textId="22658698" w:rsidR="00057031" w:rsidRDefault="00057031"/>
    <w:p w14:paraId="2BE92E3E" w14:textId="2B9FBCC4" w:rsidR="00A97A6F" w:rsidRDefault="00A97A6F"/>
    <w:p w14:paraId="2A19868B" w14:textId="77777777" w:rsidR="00A97A6F" w:rsidRPr="00A97A6F" w:rsidRDefault="00A97A6F"/>
    <w:sectPr w:rsidR="00A97A6F" w:rsidRPr="00A97A6F" w:rsidSect="00B705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E2136" w14:textId="77777777" w:rsidR="00631DF7" w:rsidRDefault="00631DF7" w:rsidP="00535958">
      <w:r>
        <w:separator/>
      </w:r>
    </w:p>
  </w:endnote>
  <w:endnote w:type="continuationSeparator" w:id="0">
    <w:p w14:paraId="24A3B210" w14:textId="77777777" w:rsidR="00631DF7" w:rsidRDefault="00631DF7" w:rsidP="0053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EBE5D" w14:textId="77777777" w:rsidR="00631DF7" w:rsidRDefault="00631DF7" w:rsidP="00535958">
      <w:r>
        <w:separator/>
      </w:r>
    </w:p>
  </w:footnote>
  <w:footnote w:type="continuationSeparator" w:id="0">
    <w:p w14:paraId="32B6443B" w14:textId="77777777" w:rsidR="00631DF7" w:rsidRDefault="00631DF7" w:rsidP="0053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7031"/>
    <w:rsid w:val="00006A08"/>
    <w:rsid w:val="0003579A"/>
    <w:rsid w:val="00057031"/>
    <w:rsid w:val="000779CE"/>
    <w:rsid w:val="00086A4B"/>
    <w:rsid w:val="00090417"/>
    <w:rsid w:val="000F3B18"/>
    <w:rsid w:val="00130665"/>
    <w:rsid w:val="00134F0E"/>
    <w:rsid w:val="001571E8"/>
    <w:rsid w:val="001862AE"/>
    <w:rsid w:val="00194FBF"/>
    <w:rsid w:val="001975EC"/>
    <w:rsid w:val="001C00D5"/>
    <w:rsid w:val="00203179"/>
    <w:rsid w:val="00230105"/>
    <w:rsid w:val="002A485E"/>
    <w:rsid w:val="002D7E20"/>
    <w:rsid w:val="002F19A1"/>
    <w:rsid w:val="002F585F"/>
    <w:rsid w:val="0031587B"/>
    <w:rsid w:val="00322637"/>
    <w:rsid w:val="00343C6E"/>
    <w:rsid w:val="00365977"/>
    <w:rsid w:val="003839EA"/>
    <w:rsid w:val="003C1706"/>
    <w:rsid w:val="00411510"/>
    <w:rsid w:val="004869DA"/>
    <w:rsid w:val="004A6D2E"/>
    <w:rsid w:val="004A7B54"/>
    <w:rsid w:val="004A7B8F"/>
    <w:rsid w:val="00507467"/>
    <w:rsid w:val="00516F68"/>
    <w:rsid w:val="005229A3"/>
    <w:rsid w:val="00523ADE"/>
    <w:rsid w:val="00535958"/>
    <w:rsid w:val="0056627F"/>
    <w:rsid w:val="00596AFD"/>
    <w:rsid w:val="005F06BF"/>
    <w:rsid w:val="00612B95"/>
    <w:rsid w:val="00631DF7"/>
    <w:rsid w:val="006701FA"/>
    <w:rsid w:val="006818C7"/>
    <w:rsid w:val="00685EA0"/>
    <w:rsid w:val="00695B09"/>
    <w:rsid w:val="006C5714"/>
    <w:rsid w:val="006D22C2"/>
    <w:rsid w:val="006E3219"/>
    <w:rsid w:val="006F4372"/>
    <w:rsid w:val="00701B43"/>
    <w:rsid w:val="007167C5"/>
    <w:rsid w:val="007235D5"/>
    <w:rsid w:val="00734EAE"/>
    <w:rsid w:val="0075721A"/>
    <w:rsid w:val="00777502"/>
    <w:rsid w:val="007907F2"/>
    <w:rsid w:val="007967A6"/>
    <w:rsid w:val="007D2BA7"/>
    <w:rsid w:val="007F646C"/>
    <w:rsid w:val="008060A7"/>
    <w:rsid w:val="0085093A"/>
    <w:rsid w:val="00883994"/>
    <w:rsid w:val="008A3F2F"/>
    <w:rsid w:val="008A60C1"/>
    <w:rsid w:val="008B4E1D"/>
    <w:rsid w:val="008E7580"/>
    <w:rsid w:val="00914C6D"/>
    <w:rsid w:val="00926EC6"/>
    <w:rsid w:val="009367E9"/>
    <w:rsid w:val="00970F5B"/>
    <w:rsid w:val="00976F47"/>
    <w:rsid w:val="00986BEF"/>
    <w:rsid w:val="009B450B"/>
    <w:rsid w:val="009D104A"/>
    <w:rsid w:val="009D1879"/>
    <w:rsid w:val="00A11529"/>
    <w:rsid w:val="00A1471D"/>
    <w:rsid w:val="00A44EC8"/>
    <w:rsid w:val="00A453C6"/>
    <w:rsid w:val="00A613C1"/>
    <w:rsid w:val="00A63312"/>
    <w:rsid w:val="00A720F6"/>
    <w:rsid w:val="00A83310"/>
    <w:rsid w:val="00A84325"/>
    <w:rsid w:val="00A86884"/>
    <w:rsid w:val="00A96A08"/>
    <w:rsid w:val="00A97A6F"/>
    <w:rsid w:val="00AC1DF2"/>
    <w:rsid w:val="00B049EE"/>
    <w:rsid w:val="00B070F9"/>
    <w:rsid w:val="00B3706B"/>
    <w:rsid w:val="00B55A7D"/>
    <w:rsid w:val="00B705DB"/>
    <w:rsid w:val="00B75D36"/>
    <w:rsid w:val="00B83566"/>
    <w:rsid w:val="00B87E71"/>
    <w:rsid w:val="00BB1E3E"/>
    <w:rsid w:val="00BD07E5"/>
    <w:rsid w:val="00BD478D"/>
    <w:rsid w:val="00BF7434"/>
    <w:rsid w:val="00C03173"/>
    <w:rsid w:val="00C0567C"/>
    <w:rsid w:val="00C300FA"/>
    <w:rsid w:val="00C40D69"/>
    <w:rsid w:val="00C47ACC"/>
    <w:rsid w:val="00C61121"/>
    <w:rsid w:val="00C75628"/>
    <w:rsid w:val="00C87140"/>
    <w:rsid w:val="00CD5E8E"/>
    <w:rsid w:val="00D20D26"/>
    <w:rsid w:val="00D36ADF"/>
    <w:rsid w:val="00D44424"/>
    <w:rsid w:val="00D93F29"/>
    <w:rsid w:val="00DC70CC"/>
    <w:rsid w:val="00DD24B4"/>
    <w:rsid w:val="00E41FDC"/>
    <w:rsid w:val="00E64CE9"/>
    <w:rsid w:val="00E840C5"/>
    <w:rsid w:val="00E86969"/>
    <w:rsid w:val="00F01981"/>
    <w:rsid w:val="00F133B6"/>
    <w:rsid w:val="00F53B99"/>
    <w:rsid w:val="00F70CC2"/>
    <w:rsid w:val="00F80226"/>
    <w:rsid w:val="00FA57E5"/>
    <w:rsid w:val="00FA7832"/>
    <w:rsid w:val="00FB1A5C"/>
    <w:rsid w:val="00FF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13C63"/>
  <w15:docId w15:val="{0C5B7937-3FDD-C849-9819-75FDF26E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70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5703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53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5958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59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595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595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95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958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95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958"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1</cp:revision>
  <dcterms:created xsi:type="dcterms:W3CDTF">2021-10-24T08:19:00Z</dcterms:created>
  <dcterms:modified xsi:type="dcterms:W3CDTF">2022-09-27T22:23:00Z</dcterms:modified>
</cp:coreProperties>
</file>